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420" w:leader="none"/>
        </w:tabs>
        <w:spacing w:lineRule="auto" w:line="480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 xml:space="preserve">S1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Table. List of the primers used in the present study.</w:t>
      </w:r>
    </w:p>
    <w:tbl>
      <w:tblPr>
        <w:tblW w:w="7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4958"/>
        <w:gridCol w:w="1027"/>
      </w:tblGrid>
      <w:tr>
        <w:trPr>
          <w:trHeight w:val="270" w:hRule="atLeast"/>
        </w:trPr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gene</w:t>
            </w:r>
          </w:p>
        </w:tc>
        <w:tc>
          <w:tcPr>
            <w:tcW w:w="4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s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12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NF-α</w:t>
            </w:r>
          </w:p>
        </w:tc>
        <w:tc>
          <w:tcPr>
            <w:tcW w:w="49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CCACGCTCTTCTGCCTACTGC-3'</w:t>
            </w:r>
          </w:p>
        </w:tc>
        <w:tc>
          <w:tcPr>
            <w:tcW w:w="1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-GCTGTCCCTCGGCTTTGAC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-1β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AGTGGAGAAGCCGATGAAGA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CATTGCACGTTTCAAGGATG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N-γ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TCCAGCGCAAAGCCATCAGTG-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 ATGCTCTCTGGCCTTGGAACATAGT-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-6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CCTCTCCGGACAAAACTGAA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TCTGCCAGTACCTCCTTGCT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-8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TAGGACCAGAGCCAGGAAGA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AGCAGGAAAACTGCCAAGAA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-18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TATGCCTGATTCTGACTGTT-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ATGAAGACTCAAACTGTATCT-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-10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CTGCCTCCCACTTTCTCTTG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TCAAAGGGGCTCCCTAGTTT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GFβ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5`-GAAGATGCTTGGAGCTGAGG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5`-TGGGACTTTGTCTTGGGAAC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DAC1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bookmarkStart w:id="0" w:name="OLE_LINK21"/>
            <w:r>
              <w:rPr>
                <w:rFonts w:cs="Times New Roman" w:ascii="Times New Roman" w:hAnsi="Times New Roman"/>
                <w:sz w:val="20"/>
                <w:szCs w:val="20"/>
              </w:rPr>
              <w:t>5`-</w:t>
            </w:r>
            <w:bookmarkEnd w:id="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GAAGGGCTGATG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 5`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CGCTGCTGGACT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 5`-ATGCTTCTAGACGGACTGCG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 5`-GTTTCAGGAGGCTGGCATGA</w:t>
            </w:r>
            <w:bookmarkStart w:id="1" w:name="OLE_LINK11"/>
            <w:r>
              <w:rPr>
                <w:rFonts w:cs="Times New Roman" w:ascii="Times New Roman" w:hAnsi="Times New Roman"/>
                <w:sz w:val="20"/>
                <w:szCs w:val="20"/>
              </w:rPr>
              <w:t>-3'</w:t>
            </w:r>
            <w:bookmarkEnd w:id="1"/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 5`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GCGTCAGTGTCATCG-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 5`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TCTGCCTTGGGTA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8S</w:t>
            </w:r>
          </w:p>
        </w:tc>
        <w:tc>
          <w:tcPr>
            <w:tcW w:w="49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: 5`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ACGGAATCGAGAAA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3]</w:t>
            </w:r>
          </w:p>
        </w:tc>
      </w:tr>
      <w:tr>
        <w:trPr>
          <w:trHeight w:val="270" w:hRule="atLeast"/>
        </w:trPr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: 5`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ACGGAAGGGCAC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2:00Z</dcterms:created>
  <dc:creator>徐</dc:creator>
  <dc:description/>
  <cp:keywords/>
  <dc:language>en-US</dc:language>
  <cp:lastModifiedBy>user</cp:lastModifiedBy>
  <dcterms:modified xsi:type="dcterms:W3CDTF">2016-08-26T08:19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